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o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058"/>
      <w:bookmarkStart w:id="3" w:name="_Hlk78473744"/>
      <w:r>
        <w:t>P</w:t>
      </w:r>
      <w:r w:rsidRPr="00C652F1">
        <w:t xml:space="preserve">lease ensure that you reference the checklist in the main body of your manuscript. </w:t>
      </w:r>
      <w:r w:rsidRPr="0006206E">
        <w:t>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06206E">
        <w:rPr>
          <w:color w:val="FF0000"/>
        </w:rPr>
        <w:t>X</w:t>
      </w:r>
      <w:r w:rsidRPr="0006206E">
        <w:t xml:space="preserve"> Checklist)”</w:t>
      </w:r>
      <w:bookmarkEnd w:id="3"/>
    </w:p>
    <w:bookmarkEnd w:id="2"/>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51F0F58" w:rsidR="000035D5" w:rsidRDefault="000035D5">
                            <w:r>
                              <w:t xml:space="preserve">Reported on page number: </w:t>
                            </w:r>
                            <w:r w:rsidR="00BD36AC">
                              <w:t>18</w:t>
                            </w:r>
                            <w:r w:rsidR="00CF39F2">
                              <w:t xml:space="preserve"> </w:t>
                            </w:r>
                            <w:r w:rsidR="00A75579">
                              <w:t>in section Materials and Method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051F0F58" w:rsidR="000035D5" w:rsidRDefault="000035D5">
                      <w:r>
                        <w:t xml:space="preserve">Reported on page number: </w:t>
                      </w:r>
                      <w:r w:rsidR="00BD36AC">
                        <w:t>18</w:t>
                      </w:r>
                      <w:r w:rsidR="00CF39F2">
                        <w:t xml:space="preserve"> </w:t>
                      </w:r>
                      <w:r w:rsidR="00A75579">
                        <w:t>in section Materials and Method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BC38CFD" w:rsidR="000035D5" w:rsidRDefault="000035D5" w:rsidP="000035D5">
                            <w:r>
                              <w:t xml:space="preserve">Reported on page number: </w:t>
                            </w:r>
                            <w:r w:rsidR="000A6E52">
                              <w:t xml:space="preserve">n/a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1BC38CFD" w:rsidR="000035D5" w:rsidRDefault="000035D5" w:rsidP="000035D5">
                      <w:r>
                        <w:t xml:space="preserve">Reported on page number: </w:t>
                      </w:r>
                      <w:r w:rsidR="000A6E52">
                        <w:t xml:space="preserve">n/a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35AAD5E" w:rsidR="000035D5" w:rsidRPr="000A6E52" w:rsidRDefault="000A6E52" w:rsidP="000A6E52">
                            <w:r w:rsidRPr="000A6E52">
                              <w:t xml:space="preserve">This study was conducted in close collaboration with </w:t>
                            </w:r>
                            <w:r>
                              <w:t>5</w:t>
                            </w:r>
                            <w:r w:rsidRPr="000A6E52">
                              <w:t xml:space="preserve"> </w:t>
                            </w:r>
                            <w:r>
                              <w:t>Polish</w:t>
                            </w:r>
                            <w:r w:rsidRPr="000A6E52">
                              <w:t xml:space="preserve"> scientists who were members of the research team and who are co-authors on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135AAD5E" w:rsidR="000035D5" w:rsidRPr="000A6E52" w:rsidRDefault="000A6E52" w:rsidP="000A6E52">
                      <w:r w:rsidRPr="000A6E52">
                        <w:t xml:space="preserve">This study was conducted in close collaboration with </w:t>
                      </w:r>
                      <w:r>
                        <w:t>5</w:t>
                      </w:r>
                      <w:r w:rsidRPr="000A6E52">
                        <w:t xml:space="preserve"> </w:t>
                      </w:r>
                      <w:r>
                        <w:t>Polish</w:t>
                      </w:r>
                      <w:r w:rsidRPr="000A6E52">
                        <w:t xml:space="preserve"> scientists who were members of the research team and who are co-authors on the manuscrip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61521E0" w:rsidR="000035D5" w:rsidRPr="000A6E52" w:rsidRDefault="000A6E52" w:rsidP="000A6E52">
                            <w:r w:rsidRPr="000A6E52">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761521E0" w:rsidR="000035D5" w:rsidRPr="000A6E52" w:rsidRDefault="000A6E52" w:rsidP="000A6E52">
                      <w:r w:rsidRPr="000A6E52">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CAC576F" w:rsidR="000035D5" w:rsidRPr="002777BF" w:rsidRDefault="002777BF" w:rsidP="002777BF">
                            <w:r w:rsidRPr="002777BF">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5CAC576F" w:rsidR="000035D5" w:rsidRPr="002777BF" w:rsidRDefault="002777BF" w:rsidP="002777BF">
                      <w:r w:rsidRPr="002777BF">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09194D6" w:rsidR="000035D5" w:rsidRPr="002777BF" w:rsidRDefault="002777BF" w:rsidP="002777BF">
                            <w:r w:rsidRPr="002777BF">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209194D6" w:rsidR="000035D5" w:rsidRPr="002777BF" w:rsidRDefault="002777BF" w:rsidP="002777BF">
                      <w:r w:rsidRPr="002777BF">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6D7A179" w:rsidR="000035D5" w:rsidRPr="002777BF" w:rsidRDefault="002777BF" w:rsidP="002777BF">
                            <w:r w:rsidRPr="002777BF">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26D7A179" w:rsidR="000035D5" w:rsidRPr="002777BF" w:rsidRDefault="002777BF" w:rsidP="002777BF">
                      <w:r w:rsidRPr="002777BF">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C4C90D0" w14:textId="77777777" w:rsidR="002777BF" w:rsidRPr="002777BF" w:rsidRDefault="002777BF" w:rsidP="002777BF">
                            <w:r w:rsidRPr="002777BF">
                              <w:t>n/a</w:t>
                            </w:r>
                          </w:p>
                          <w:p w14:paraId="02348124" w14:textId="66DCBFE1" w:rsidR="000035D5" w:rsidRPr="002777BF" w:rsidRDefault="000035D5" w:rsidP="002777B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5C4C90D0" w14:textId="77777777" w:rsidR="002777BF" w:rsidRPr="002777BF" w:rsidRDefault="002777BF" w:rsidP="002777BF">
                      <w:r w:rsidRPr="002777BF">
                        <w:t>n/a</w:t>
                      </w:r>
                    </w:p>
                    <w:p w14:paraId="02348124" w14:textId="66DCBFE1" w:rsidR="000035D5" w:rsidRPr="002777BF" w:rsidRDefault="000035D5" w:rsidP="002777BF"/>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5426B37">
                <wp:simplePos x="0" y="0"/>
                <wp:positionH relativeFrom="margin">
                  <wp:align>left</wp:align>
                </wp:positionH>
                <wp:positionV relativeFrom="paragraph">
                  <wp:posOffset>677545</wp:posOffset>
                </wp:positionV>
                <wp:extent cx="6850380" cy="1054735"/>
                <wp:effectExtent l="0" t="0" r="26670" b="1206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0380" cy="1055077"/>
                        </a:xfrm>
                        <a:prstGeom prst="rect">
                          <a:avLst/>
                        </a:prstGeom>
                        <a:solidFill>
                          <a:srgbClr val="FFFFFF"/>
                        </a:solidFill>
                        <a:ln w="9525">
                          <a:solidFill>
                            <a:srgbClr val="193A65"/>
                          </a:solidFill>
                          <a:miter lim="800000"/>
                          <a:headEnd/>
                          <a:tailEnd/>
                        </a:ln>
                      </wps:spPr>
                      <wps:txbx>
                        <w:txbxContent>
                          <w:p w14:paraId="7E9D1D64" w14:textId="6AE47957" w:rsidR="000035D5" w:rsidRPr="009A798C" w:rsidRDefault="00867074" w:rsidP="003F756B">
                            <w:pPr>
                              <w:jc w:val="both"/>
                              <w:rPr>
                                <w:bCs/>
                                <w:iCs/>
                              </w:rPr>
                            </w:pPr>
                            <w:r w:rsidRPr="009A798C">
                              <w:rPr>
                                <w:bCs/>
                                <w:iCs/>
                              </w:rPr>
                              <w:t xml:space="preserve">Thirteen animal bone samples, along with a human phalanx from the </w:t>
                            </w:r>
                            <w:proofErr w:type="spellStart"/>
                            <w:r w:rsidRPr="009A798C">
                              <w:rPr>
                                <w:bCs/>
                                <w:iCs/>
                              </w:rPr>
                              <w:t>Oblazowa</w:t>
                            </w:r>
                            <w:proofErr w:type="spellEnd"/>
                            <w:r w:rsidRPr="009A798C">
                              <w:rPr>
                                <w:bCs/>
                                <w:iCs/>
                              </w:rPr>
                              <w:t xml:space="preserve"> site in Poland, were analyzed using DNA analysis, NIR-HIS, zooarchaeological mass spectrometry, stable isotopic analysis, and radiocarbon dating. The necessary permits for these analyses were granted by the National Cultural Heritage of Poland (protocol no. OZKr.5175.35.2021.MTZ). In 2022, the samples were exported to the University of Bologna (Italy) and the Max Planck Institute for Evolutionary Anthropology in Leipzig (German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0;margin-top:53.35pt;width:539.4pt;height:83.05pt;z-index:25168588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Xd7PKwIAAE0EAAAOAAAAZHJzL2Uyb0RvYy54bWysVNuO2yAQfa/Uf0C8N3aycS5WnFWabapK&#10;24u02w/AGMeowLhAYqdfvwPOZtPbS1U/oIEZDmfOzHh122tFjsI6Caag41FKiTAcKmn2Bf36uHuz&#10;oMR5ZiqmwIiCnoSjt+vXr1Zdm4sJNKAqYQmCGJd3bUEb79s8SRxvhGZuBK0w6KzBauZxa/dJZVmH&#10;6FolkzSdJR3YqrXAhXN4ejc46Tri17Xg/nNdO+GJKihy83G1cS3DmqxXLN9b1jaSn2mwf2ChmTT4&#10;6AXqjnlGDlb+BqUlt+Cg9iMOOoG6llzEHDCbcfpLNg8Na0XMBcVx7UUm9/9g+afjF0tkVdAJymOY&#10;xho9it6Tt9CTSZCna12OUQ8txvkej7HMMVXX3gP/5oiBbcPMXmysha4RrEJ643Azubo64LgAUnYf&#10;ocJn2MFDBOprq4N2qAZBdORxupQmUOF4OFtk6c0CXRx94zTL0vk8vsHy5+utdf69AE2CUVCLtY/w&#10;7HjvfKDD8ueQ8JoDJaudVCpu7L7cKkuODPtkF78z+k9hypCuoMtskg0K/BVivLzZzLI/QWjpseGV&#10;1AVdpOELQSwPur0zVbQ9k2qwkbIyZyGDdoOKvi/7WLJFuBtELqE6obIWhv7GeUSjAfuDkg57u6Du&#10;+4FZQYn6YLA6y/F0GoYhbqbZPJTeXnvKaw8zHKEK6ikZzK2PAxRoG9hgFWsZ9X1hcqaMPRtlP89X&#10;GIrrfYx6+QusnwAAAP//AwBQSwMEFAAGAAgAAAAhABFigcrdAAAACQEAAA8AAABkcnMvZG93bnJl&#10;di54bWxMj8FKw0AQhu+C77CM4EXsxhySkGZTpCB4ElsF8TbNTpNgdjZkN2369k5Pepz5h3++r9os&#10;blAnmkLv2cDTKgFF3Hjbc2vg8+PlsQAVIrLFwTMZuFCATX17U2Fp/Zl3dNrHVkkJhxINdDGOpdah&#10;6chhWPmRWLKjnxxGGadW2wnPUu4GnSZJph32LB86HGnbUfOzn52B+SF7/3JWf2P6xq9+G/Cyi5kx&#10;93fL8xpUpCX+HcMVX9ChFqaDn9kGNRgQkSjbJMtBXeMkL0TlYCDN0wJ0Xen/BvUvAAAA//8DAFBL&#10;AQItABQABgAIAAAAIQC2gziS/gAAAOEBAAATAAAAAAAAAAAAAAAAAAAAAABbQ29udGVudF9UeXBl&#10;c10ueG1sUEsBAi0AFAAGAAgAAAAhADj9If/WAAAAlAEAAAsAAAAAAAAAAAAAAAAALwEAAF9yZWxz&#10;Ly5yZWxzUEsBAi0AFAAGAAgAAAAhAPld3s8rAgAATQQAAA4AAAAAAAAAAAAAAAAALgIAAGRycy9l&#10;Mm9Eb2MueG1sUEsBAi0AFAAGAAgAAAAhABFigcrdAAAACQEAAA8AAAAAAAAAAAAAAAAAhQQAAGRy&#10;cy9kb3ducmV2LnhtbFBLBQYAAAAABAAEAPMAAACPBQAAAAA=&#10;" strokecolor="#193a65">
                <v:textbox>
                  <w:txbxContent>
                    <w:p w14:paraId="7E9D1D64" w14:textId="6AE47957" w:rsidR="000035D5" w:rsidRPr="009A798C" w:rsidRDefault="00867074" w:rsidP="003F756B">
                      <w:pPr>
                        <w:jc w:val="both"/>
                        <w:rPr>
                          <w:bCs/>
                          <w:iCs/>
                        </w:rPr>
                      </w:pPr>
                      <w:r w:rsidRPr="009A798C">
                        <w:rPr>
                          <w:bCs/>
                          <w:iCs/>
                        </w:rPr>
                        <w:t xml:space="preserve">Thirteen animal bone samples, along with a human phalanx from the </w:t>
                      </w:r>
                      <w:proofErr w:type="spellStart"/>
                      <w:r w:rsidRPr="009A798C">
                        <w:rPr>
                          <w:bCs/>
                          <w:iCs/>
                        </w:rPr>
                        <w:t>Oblazowa</w:t>
                      </w:r>
                      <w:proofErr w:type="spellEnd"/>
                      <w:r w:rsidRPr="009A798C">
                        <w:rPr>
                          <w:bCs/>
                          <w:iCs/>
                        </w:rPr>
                        <w:t xml:space="preserve"> site in Poland, were analyzed using DNA analysis, NIR-HIS, zooarchaeological mass spectrometry, stable isotopic analysis, and radiocarbon dating. The necessary permits for these analyses were granted by the National Cultural Heritage of Poland (protocol no. OZKr.5175.35.2021.MTZ). In 2022, the samples were exported to the University of Bologna (Italy) and the Max Planck Institute for Evolutionary Anthropology in Leipzig (Germany).</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BA89B84" w:rsidR="000035D5" w:rsidRDefault="002777BF" w:rsidP="000035D5">
                            <w:r w:rsidRPr="002777BF">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6BA89B84" w:rsidR="000035D5" w:rsidRDefault="002777BF" w:rsidP="000035D5">
                      <w:r w:rsidRPr="002777BF">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E21637B" w:rsidR="000035D5" w:rsidRDefault="002777BF" w:rsidP="000035D5">
                            <w:r w:rsidRPr="002777BF">
                              <w:t>The archaeological materials come from excavations conducted by Prof. Paweł Valde-Nowak, a co-author of this article, who played a significant role in the contextual interpretation of our results and the writing of thi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5E21637B" w:rsidR="000035D5" w:rsidRDefault="002777BF" w:rsidP="000035D5">
                      <w:r w:rsidRPr="002777BF">
                        <w:t>The archaeological materials come from excavations conducted by Prof. Paweł Valde-Nowak, a co-author of this article, who played a significant role in the contextual interpretation of our results and the writing of this research.</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495345F" w:rsidR="000035D5" w:rsidRDefault="002777BF" w:rsidP="000035D5">
                            <w:r w:rsidRPr="002777BF">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495345F" w:rsidR="000035D5" w:rsidRDefault="002777BF" w:rsidP="000035D5">
                      <w:r w:rsidRPr="002777BF">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20C0E">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41CEDF" w14:textId="77777777" w:rsidR="00020C0E" w:rsidRDefault="00020C0E" w:rsidP="00F57A3B">
      <w:r>
        <w:separator/>
      </w:r>
    </w:p>
  </w:endnote>
  <w:endnote w:type="continuationSeparator" w:id="0">
    <w:p w14:paraId="5A5C344C" w14:textId="77777777" w:rsidR="00020C0E" w:rsidRDefault="00020C0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88C6AD" w14:textId="77777777" w:rsidR="00020C0E" w:rsidRDefault="00020C0E" w:rsidP="00F57A3B">
      <w:r>
        <w:separator/>
      </w:r>
    </w:p>
  </w:footnote>
  <w:footnote w:type="continuationSeparator" w:id="0">
    <w:p w14:paraId="4E52B6B7" w14:textId="77777777" w:rsidR="00020C0E" w:rsidRDefault="00020C0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Intestazion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Intestazion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20C0E"/>
    <w:rsid w:val="0006206E"/>
    <w:rsid w:val="000A6E52"/>
    <w:rsid w:val="000F365D"/>
    <w:rsid w:val="00116E71"/>
    <w:rsid w:val="002777BF"/>
    <w:rsid w:val="00335779"/>
    <w:rsid w:val="003F756B"/>
    <w:rsid w:val="00480E02"/>
    <w:rsid w:val="004A7A57"/>
    <w:rsid w:val="004C71C4"/>
    <w:rsid w:val="00505B69"/>
    <w:rsid w:val="00515BC0"/>
    <w:rsid w:val="00541C18"/>
    <w:rsid w:val="00580384"/>
    <w:rsid w:val="0069423E"/>
    <w:rsid w:val="006F5F45"/>
    <w:rsid w:val="00831ADE"/>
    <w:rsid w:val="00841F25"/>
    <w:rsid w:val="00867074"/>
    <w:rsid w:val="009364D9"/>
    <w:rsid w:val="009A798C"/>
    <w:rsid w:val="00A43F5B"/>
    <w:rsid w:val="00A75579"/>
    <w:rsid w:val="00A961CD"/>
    <w:rsid w:val="00AC5B57"/>
    <w:rsid w:val="00AD410C"/>
    <w:rsid w:val="00BD19EC"/>
    <w:rsid w:val="00BD36AC"/>
    <w:rsid w:val="00CF39F2"/>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F57A3B"/>
    <w:pPr>
      <w:tabs>
        <w:tab w:val="center" w:pos="4680"/>
        <w:tab w:val="right" w:pos="9360"/>
      </w:tabs>
    </w:pPr>
  </w:style>
  <w:style w:type="character" w:customStyle="1" w:styleId="IntestazioneCarattere">
    <w:name w:val="Intestazione Carattere"/>
    <w:basedOn w:val="Carpredefinitoparagrafo"/>
    <w:link w:val="Intestazione"/>
    <w:uiPriority w:val="99"/>
    <w:rsid w:val="00F57A3B"/>
  </w:style>
  <w:style w:type="paragraph" w:styleId="Pidipagina">
    <w:name w:val="footer"/>
    <w:basedOn w:val="Normale"/>
    <w:link w:val="PidipaginaCarattere"/>
    <w:uiPriority w:val="99"/>
    <w:unhideWhenUsed/>
    <w:rsid w:val="00F57A3B"/>
    <w:pPr>
      <w:tabs>
        <w:tab w:val="center" w:pos="4680"/>
        <w:tab w:val="right" w:pos="9360"/>
      </w:tabs>
    </w:pPr>
  </w:style>
  <w:style w:type="character" w:customStyle="1" w:styleId="PidipaginaCarattere">
    <w:name w:val="Piè di pagina Carattere"/>
    <w:basedOn w:val="Carpredefinitoparagrafo"/>
    <w:link w:val="Pidipagina"/>
    <w:uiPriority w:val="99"/>
    <w:rsid w:val="00F57A3B"/>
  </w:style>
  <w:style w:type="character" w:styleId="Collegamentoipertestuale">
    <w:name w:val="Hyperlink"/>
    <w:basedOn w:val="Carpredefinitoparagrafo"/>
    <w:uiPriority w:val="99"/>
    <w:unhideWhenUsed/>
    <w:rsid w:val="000035D5"/>
    <w:rPr>
      <w:color w:val="0563C1" w:themeColor="hyperlink"/>
      <w:u w:val="single"/>
    </w:rPr>
  </w:style>
  <w:style w:type="paragraph" w:styleId="Titolo">
    <w:name w:val="Title"/>
    <w:basedOn w:val="Normale"/>
    <w:next w:val="Normale"/>
    <w:link w:val="TitoloCarattere"/>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035D5"/>
    <w:rPr>
      <w:rFonts w:asciiTheme="majorHAnsi" w:eastAsiaTheme="majorEastAsia" w:hAnsiTheme="majorHAnsi" w:cstheme="majorBidi"/>
      <w:spacing w:val="-10"/>
      <w:kern w:val="28"/>
      <w:sz w:val="56"/>
      <w:szCs w:val="56"/>
    </w:rPr>
  </w:style>
  <w:style w:type="paragraph" w:styleId="Revisione">
    <w:name w:val="Revision"/>
    <w:hidden/>
    <w:uiPriority w:val="99"/>
    <w:semiHidden/>
    <w:rsid w:val="00BD19EC"/>
  </w:style>
  <w:style w:type="character" w:styleId="Collegamentovisitato">
    <w:name w:val="FollowedHyperlink"/>
    <w:basedOn w:val="Carpredefinitoparagrafo"/>
    <w:uiPriority w:val="99"/>
    <w:semiHidden/>
    <w:unhideWhenUsed/>
    <w:rsid w:val="00515BC0"/>
    <w:rPr>
      <w:color w:val="954F72" w:themeColor="followedHyperlink"/>
      <w:u w:val="single"/>
    </w:rPr>
  </w:style>
  <w:style w:type="character" w:customStyle="1" w:styleId="Menzionenonrisolta1">
    <w:name w:val="Menzione non risolta1"/>
    <w:basedOn w:val="Carpredefinitoparagrafo"/>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9CED34-F2D5-4E57-B704-43BA4169B6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892</Words>
  <Characters>5091</Characters>
  <Application>Microsoft Office Word</Application>
  <DocSecurity>0</DocSecurity>
  <Lines>42</Lines>
  <Paragraphs>1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hra Talamo</cp:lastModifiedBy>
  <cp:revision>7</cp:revision>
  <dcterms:created xsi:type="dcterms:W3CDTF">2025-02-24T12:08:00Z</dcterms:created>
  <dcterms:modified xsi:type="dcterms:W3CDTF">2025-02-24T12:14:00Z</dcterms:modified>
</cp:coreProperties>
</file>